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2C2" w:rsidRDefault="001402C2" w:rsidP="001402C2">
      <w:pPr>
        <w:spacing w:after="0"/>
        <w:ind w:left="900" w:hanging="900"/>
        <w:rPr>
          <w:rFonts w:ascii="Times New Roman" w:hAnsi="Times New Roman" w:cs="Times New Roman"/>
          <w:b/>
          <w:bCs/>
          <w:sz w:val="24"/>
          <w:szCs w:val="24"/>
        </w:rPr>
      </w:pPr>
      <w:r w:rsidRPr="005027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="005671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70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B569D">
        <w:rPr>
          <w:rFonts w:ascii="Times New Roman" w:hAnsi="Times New Roman" w:cs="Times New Roman"/>
          <w:sz w:val="24"/>
          <w:szCs w:val="24"/>
        </w:rPr>
        <w:t xml:space="preserve">Sequence of primers used in </w:t>
      </w:r>
      <w:r w:rsidR="00A2406F" w:rsidRPr="00A2406F">
        <w:rPr>
          <w:rFonts w:asciiTheme="majorBidi" w:hAnsiTheme="majorBidi" w:cstheme="majorBidi"/>
          <w:sz w:val="24"/>
          <w:szCs w:val="24"/>
        </w:rPr>
        <w:t>RT-PCR</w:t>
      </w:r>
      <w:r w:rsidR="00A2406F" w:rsidRPr="006D6956">
        <w:rPr>
          <w:rFonts w:asciiTheme="majorBidi" w:hAnsiTheme="majorBidi" w:cstheme="majorBidi"/>
          <w:sz w:val="24"/>
          <w:szCs w:val="24"/>
        </w:rPr>
        <w:t xml:space="preserve"> </w:t>
      </w:r>
      <w:r w:rsidRPr="000B569D">
        <w:rPr>
          <w:rFonts w:ascii="Times New Roman" w:hAnsi="Times New Roman" w:cs="Times New Roman"/>
          <w:sz w:val="24"/>
          <w:szCs w:val="24"/>
        </w:rPr>
        <w:t>expression analysis</w:t>
      </w:r>
    </w:p>
    <w:tbl>
      <w:tblPr>
        <w:tblpPr w:leftFromText="180" w:rightFromText="180" w:vertAnchor="page" w:horzAnchor="margin" w:tblpXSpec="center" w:tblpY="2086"/>
        <w:tblW w:w="1119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3969"/>
        <w:gridCol w:w="1985"/>
      </w:tblGrid>
      <w:tr w:rsidR="00733C23" w:rsidRPr="002633E5" w:rsidTr="00AC0EF0">
        <w:trPr>
          <w:trHeight w:val="395"/>
        </w:trPr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33C23" w:rsidRPr="00DB4B79" w:rsidRDefault="00733C23" w:rsidP="00733C23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B4B79">
              <w:rPr>
                <w:rFonts w:ascii="Times New Roman" w:eastAsia="Calibri" w:hAnsi="Times New Roman" w:cs="Times New Roman"/>
                <w:b/>
                <w:bCs/>
              </w:rPr>
              <w:t>Gene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33C23" w:rsidRPr="00DB4B79" w:rsidRDefault="00733C23" w:rsidP="00733C23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B4B79">
              <w:rPr>
                <w:rFonts w:ascii="Times New Roman" w:eastAsia="Calibri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33C23" w:rsidRPr="00DB4B79" w:rsidRDefault="00733C23" w:rsidP="00733C23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B4B79">
              <w:rPr>
                <w:rFonts w:ascii="Times New Roman" w:eastAsia="Calibri" w:hAnsi="Times New Roman" w:cs="Times New Roman"/>
                <w:b/>
                <w:bCs/>
              </w:rPr>
              <w:t>Reverse primer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33C23" w:rsidRPr="00DB4B79" w:rsidRDefault="00733C23" w:rsidP="00733C23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B4B79">
              <w:rPr>
                <w:rFonts w:ascii="Times New Roman" w:eastAsia="Calibri" w:hAnsi="Times New Roman" w:cs="Times New Roman"/>
                <w:b/>
                <w:bCs/>
              </w:rPr>
              <w:t>Accession number</w:t>
            </w:r>
          </w:p>
        </w:tc>
      </w:tr>
      <w:tr w:rsidR="00733C23" w:rsidRPr="002633E5" w:rsidTr="00AC0EF0">
        <w:tc>
          <w:tcPr>
            <w:tcW w:w="11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  <w:b/>
                <w:bCs/>
              </w:rPr>
              <w:t>GAPDH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TGCACCACCAACTGCTTAGC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B52782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GGCATGGACTGTGGTCATGAG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8D5BA2" w:rsidP="008D5BA2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D5BA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2046</w:t>
            </w:r>
          </w:p>
        </w:tc>
      </w:tr>
      <w:tr w:rsidR="00733C23" w:rsidRPr="002633E5" w:rsidTr="00AC0EF0">
        <w:tc>
          <w:tcPr>
            <w:tcW w:w="11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BA2">
              <w:rPr>
                <w:rFonts w:asciiTheme="majorBidi" w:hAnsiTheme="majorBidi" w:cstheme="majorBidi"/>
                <w:b/>
                <w:bCs/>
              </w:rPr>
              <w:t>LC3</w:t>
            </w:r>
          </w:p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TTCCGAGTTGCTGACTGACC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CCCTTGTAGCGCTCGATGAT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B355A7" w:rsidP="008D5B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B355A7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NM_181509</w:t>
            </w:r>
          </w:p>
        </w:tc>
      </w:tr>
      <w:tr w:rsidR="00733C23" w:rsidRPr="002633E5" w:rsidTr="00AC0EF0">
        <w:trPr>
          <w:trHeight w:val="393"/>
        </w:trPr>
        <w:tc>
          <w:tcPr>
            <w:tcW w:w="11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D5BA2">
              <w:rPr>
                <w:rFonts w:asciiTheme="majorBidi" w:eastAsia="Calibri" w:hAnsiTheme="majorBidi" w:cstheme="majorBidi"/>
                <w:b/>
                <w:bCs/>
              </w:rPr>
              <w:t>Bcl2</w:t>
            </w:r>
          </w:p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AGGAAGTGAACATTTCGGTGAC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GCTCAGTTCCAGGACCAGGC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8D5BA2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NM_000633</w:t>
            </w:r>
          </w:p>
        </w:tc>
      </w:tr>
      <w:tr w:rsidR="00733C23" w:rsidRPr="002633E5" w:rsidTr="00AC0EF0">
        <w:tc>
          <w:tcPr>
            <w:tcW w:w="11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BA2">
              <w:rPr>
                <w:rFonts w:asciiTheme="majorBidi" w:hAnsiTheme="majorBidi" w:cstheme="majorBidi"/>
                <w:b/>
                <w:bCs/>
              </w:rPr>
              <w:t>Beclin 1</w:t>
            </w:r>
          </w:p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GGGCTCCCGAGGGATGG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GCTGTTGGCACTTTCTGTGG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0CD5" w:rsidRPr="008D5BA2" w:rsidRDefault="008D0CD5" w:rsidP="008D5BA2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D5BA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1313998</w:t>
            </w:r>
          </w:p>
          <w:p w:rsidR="00733C23" w:rsidRPr="008D5BA2" w:rsidRDefault="00733C23" w:rsidP="008D5BA2">
            <w:pPr>
              <w:spacing w:line="276" w:lineRule="auto"/>
              <w:contextualSpacing/>
              <w:jc w:val="center"/>
              <w:rPr>
                <w:rFonts w:asciiTheme="majorBidi" w:eastAsia="Calibri" w:hAnsiTheme="majorBidi" w:cstheme="majorBidi"/>
                <w:color w:val="FF0000"/>
              </w:rPr>
            </w:pPr>
          </w:p>
        </w:tc>
      </w:tr>
      <w:tr w:rsidR="00733C23" w:rsidRPr="002633E5" w:rsidTr="00AC0EF0">
        <w:tc>
          <w:tcPr>
            <w:tcW w:w="11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tabs>
                <w:tab w:val="left" w:pos="105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D5BA2">
              <w:rPr>
                <w:rFonts w:asciiTheme="majorBidi" w:hAnsiTheme="majorBidi" w:cstheme="majorBidi"/>
                <w:b/>
                <w:bCs/>
                <w:lang w:val="en-GB"/>
              </w:rPr>
              <w:t>ATG5</w:t>
            </w:r>
          </w:p>
          <w:p w:rsidR="00733C23" w:rsidRPr="008D5BA2" w:rsidRDefault="00733C23" w:rsidP="00733C23">
            <w:pPr>
              <w:tabs>
                <w:tab w:val="left" w:pos="105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hAnsiTheme="majorBidi" w:cstheme="majorBidi"/>
              </w:rPr>
              <w:t>GCAACTCTGGATGGGATTGC</w:t>
            </w:r>
            <w:r w:rsidR="008D5BA2">
              <w:rPr>
                <w:rFonts w:asciiTheme="majorBid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hAnsiTheme="majorBidi" w:cstheme="majorBidi"/>
              </w:rPr>
              <w:t>TTGCAGCAGCGAAGTGTTTC</w:t>
            </w:r>
            <w:r w:rsidR="008D5BA2">
              <w:rPr>
                <w:rFonts w:asciiTheme="majorBid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52782" w:rsidRPr="008D5BA2" w:rsidRDefault="00B52782" w:rsidP="008D5BA2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D5BA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4849</w:t>
            </w:r>
          </w:p>
          <w:p w:rsidR="00733C23" w:rsidRPr="008D5BA2" w:rsidRDefault="00733C23" w:rsidP="008D5BA2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733C23" w:rsidRPr="002633E5" w:rsidTr="00AC0EF0">
        <w:tc>
          <w:tcPr>
            <w:tcW w:w="11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D5BA2">
              <w:rPr>
                <w:rFonts w:asciiTheme="majorBidi" w:hAnsiTheme="majorBidi" w:cstheme="majorBidi"/>
                <w:b/>
                <w:bCs/>
                <w:lang w:val="en-GB"/>
              </w:rPr>
              <w:t>AMPK1</w:t>
            </w:r>
          </w:p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ACCAGGTCATCAGTACACCA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ATTGTGGCCCTCTTCATGGG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52782" w:rsidRPr="008D5BA2" w:rsidRDefault="00B52782" w:rsidP="008D5BA2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D5BA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6251</w:t>
            </w:r>
          </w:p>
          <w:p w:rsidR="00733C23" w:rsidRPr="008D5BA2" w:rsidRDefault="00733C23" w:rsidP="008D5BA2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733C23" w:rsidRPr="002633E5" w:rsidTr="00AC0EF0">
        <w:tc>
          <w:tcPr>
            <w:tcW w:w="1129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D5BA2">
              <w:rPr>
                <w:rFonts w:asciiTheme="majorBidi" w:hAnsiTheme="majorBidi" w:cstheme="majorBidi"/>
                <w:b/>
                <w:bCs/>
                <w:lang w:val="en-GB"/>
              </w:rPr>
              <w:t>mTOR</w:t>
            </w:r>
          </w:p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11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GCCGCGCGAATATTAAAGGA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CTGGTTTCCTCATTCCGGCT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B52782" w:rsidRPr="008D5BA2" w:rsidRDefault="00B52782" w:rsidP="008D5BA2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D5BA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1386500</w:t>
            </w:r>
          </w:p>
          <w:p w:rsidR="00733C23" w:rsidRPr="008D5BA2" w:rsidRDefault="00733C23" w:rsidP="008D5BA2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733C23" w:rsidRPr="002633E5" w:rsidTr="00AC0EF0">
        <w:tc>
          <w:tcPr>
            <w:tcW w:w="11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tabs>
                <w:tab w:val="left" w:pos="105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5BA2">
              <w:rPr>
                <w:rFonts w:asciiTheme="majorBidi" w:hAnsiTheme="majorBidi" w:cstheme="majorBidi"/>
                <w:b/>
                <w:bCs/>
              </w:rPr>
              <w:t>HMGB1</w:t>
            </w:r>
          </w:p>
          <w:p w:rsidR="00733C23" w:rsidRPr="008D5BA2" w:rsidRDefault="00733C23" w:rsidP="00733C23">
            <w:pPr>
              <w:tabs>
                <w:tab w:val="left" w:pos="105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1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CATCTCAGGGCCAAACCGAT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33C23" w:rsidRPr="008D5BA2" w:rsidRDefault="00733C23" w:rsidP="00733C23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="003A5106"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CCTCTTGGGTGCATTGGGAT</w:t>
            </w:r>
            <w:r w:rsidR="003A5106" w:rsidRPr="008D5BA2"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52782" w:rsidRPr="008D5BA2" w:rsidRDefault="00B52782" w:rsidP="008D5BA2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D5BA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1313892</w:t>
            </w:r>
          </w:p>
          <w:p w:rsidR="00733C23" w:rsidRPr="008D5BA2" w:rsidRDefault="00733C23" w:rsidP="008D5BA2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43268B" w:rsidRDefault="00727C08" w:rsidP="00733C23"/>
    <w:sectPr w:rsidR="0043268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wNDE3NTOzsDQyNjdS0lEKTi0uzszPAykwrAUAMisHpSwAAAA="/>
  </w:docVars>
  <w:rsids>
    <w:rsidRoot w:val="001402C2"/>
    <w:rsid w:val="00134457"/>
    <w:rsid w:val="001402C2"/>
    <w:rsid w:val="001F0957"/>
    <w:rsid w:val="002155B6"/>
    <w:rsid w:val="00267EE4"/>
    <w:rsid w:val="00270EE1"/>
    <w:rsid w:val="002C4270"/>
    <w:rsid w:val="00386326"/>
    <w:rsid w:val="003A5106"/>
    <w:rsid w:val="00402BC1"/>
    <w:rsid w:val="004E6B82"/>
    <w:rsid w:val="00544417"/>
    <w:rsid w:val="00567134"/>
    <w:rsid w:val="00727C08"/>
    <w:rsid w:val="00733C23"/>
    <w:rsid w:val="007624AC"/>
    <w:rsid w:val="008D0CD5"/>
    <w:rsid w:val="008D5BA2"/>
    <w:rsid w:val="00A2406F"/>
    <w:rsid w:val="00AC0EF0"/>
    <w:rsid w:val="00B355A7"/>
    <w:rsid w:val="00B52782"/>
    <w:rsid w:val="00DB4B79"/>
    <w:rsid w:val="00EC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1C0C4F8-85AC-48A5-9BCF-B66452D4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2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35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5A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0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 house</dc:creator>
  <cp:keywords/>
  <dc:description/>
  <cp:lastModifiedBy>DOCTOR</cp:lastModifiedBy>
  <cp:revision>8</cp:revision>
  <dcterms:created xsi:type="dcterms:W3CDTF">2022-10-31T13:09:00Z</dcterms:created>
  <dcterms:modified xsi:type="dcterms:W3CDTF">2022-11-05T04:05:00Z</dcterms:modified>
</cp:coreProperties>
</file>